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BE" w:rsidRDefault="009037BE" w:rsidP="009037BE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  <w:r w:rsidRPr="00154310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 xml:space="preserve">Multimedia Appendix </w: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2</w:t>
      </w:r>
    </w:p>
    <w:p w:rsidR="009037BE" w:rsidRDefault="009037BE" w:rsidP="009037BE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</w:p>
    <w:p w:rsidR="009037BE" w:rsidRDefault="009037BE" w:rsidP="009037BE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9037BE">
        <w:rPr>
          <w:rFonts w:ascii="Cambria" w:eastAsia="MS Mincho" w:hAnsi="Cambria" w:cs="Times New Roman"/>
          <w:sz w:val="24"/>
          <w:szCs w:val="24"/>
          <w:lang w:eastAsia="en-US"/>
        </w:rPr>
        <w:t>Appendix II. Topic related to COVID-19 online communication in Taiwan</w:t>
      </w:r>
    </w:p>
    <w:p w:rsidR="009037BE" w:rsidRPr="009037BE" w:rsidRDefault="009037BE" w:rsidP="009037BE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bookmarkStart w:id="0" w:name="_GoBack"/>
      <w:bookmarkEnd w:id="0"/>
    </w:p>
    <w:tbl>
      <w:tblPr>
        <w:tblW w:w="9268" w:type="dxa"/>
        <w:tblLook w:val="04A0" w:firstRow="1" w:lastRow="0" w:firstColumn="1" w:lastColumn="0" w:noHBand="0" w:noVBand="1"/>
      </w:tblPr>
      <w:tblGrid>
        <w:gridCol w:w="2921"/>
        <w:gridCol w:w="1566"/>
        <w:gridCol w:w="1371"/>
        <w:gridCol w:w="1126"/>
        <w:gridCol w:w="1011"/>
        <w:gridCol w:w="1273"/>
      </w:tblGrid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Topic related to COVID-19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Min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Max.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Virus &amp; related  </w:t>
            </w:r>
          </w:p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   diseases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03189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9027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41002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47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008486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Political figures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2455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075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4293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9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082632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Geographical naming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1768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922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478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713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762004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Policy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6865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762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950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05769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Infection prevention 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924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292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554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6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85818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Org., Institutes &amp; Event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522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80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33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73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81134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Groups &amp; occupations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915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05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37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81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69310</w:t>
            </w:r>
          </w:p>
        </w:tc>
      </w:tr>
      <w:tr w:rsidR="009037BE" w:rsidRPr="009037BE" w:rsidTr="00337FE6">
        <w:trPr>
          <w:trHeight w:val="306"/>
        </w:trPr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Non-political figures 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46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589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0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3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BE" w:rsidRPr="009037BE" w:rsidRDefault="009037BE" w:rsidP="009037BE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9037BE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6717</w:t>
            </w:r>
          </w:p>
        </w:tc>
      </w:tr>
    </w:tbl>
    <w:p w:rsidR="009037BE" w:rsidRPr="009037BE" w:rsidRDefault="009037BE" w:rsidP="009037BE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9037BE" w:rsidRPr="00154310" w:rsidRDefault="009037BE" w:rsidP="009037BE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</w:p>
    <w:p w:rsidR="0070345C" w:rsidRDefault="0070345C"/>
    <w:sectPr w:rsidR="00703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7BE"/>
    <w:rsid w:val="0070345C"/>
    <w:rsid w:val="009037BE"/>
    <w:rsid w:val="0098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C192B-9892-49F8-803B-7F5C3471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hang</dc:creator>
  <cp:keywords/>
  <dc:description/>
  <cp:lastModifiedBy>wychang</cp:lastModifiedBy>
  <cp:revision>2</cp:revision>
  <dcterms:created xsi:type="dcterms:W3CDTF">2020-10-16T09:15:00Z</dcterms:created>
  <dcterms:modified xsi:type="dcterms:W3CDTF">2020-10-16T09:15:00Z</dcterms:modified>
</cp:coreProperties>
</file>